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  <w:lang w:val="en-US" w:eastAsia="zh-CN"/>
        </w:rPr>
        <w:t>S1</w:t>
      </w:r>
      <w:r>
        <w:rPr>
          <w:sz w:val="24"/>
          <w:szCs w:val="24"/>
        </w:rPr>
        <w:t>: Genotype counts of investigated SNPs in IgAN patients and controls</w:t>
      </w:r>
    </w:p>
    <w:tbl>
      <w:tblPr>
        <w:tblW w:w="84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3"/>
        <w:gridCol w:w="923"/>
        <w:gridCol w:w="923"/>
        <w:gridCol w:w="1849"/>
        <w:gridCol w:w="1498"/>
        <w:gridCol w:w="1337"/>
      </w:tblGrid>
      <w:tr>
        <w:trPr/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NP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ele1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ele2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e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rol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</w:p>
        </w:tc>
      </w:tr>
      <w:tr>
        <w:trPr/>
        <w:tc>
          <w:tcPr>
            <w:tcW w:w="1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3922744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96/616/381</w:t>
            </w:r>
          </w:p>
        </w:tc>
        <w:tc>
          <w:tcPr>
            <w:tcW w:w="1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9/451/310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4672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112656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/60/1133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/31/86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669880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3/461/68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5/329/51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1861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216509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21/571/402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8/476/26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604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465703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4/434/686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1/378/46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0.01714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669685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7/466/631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0/385/43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1171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1080030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0/447/657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0/375/45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116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180127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0/495/579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7/405/39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1521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51127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/137/1054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/113/78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209968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9/489/616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3/344/49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753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753903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/194/994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/118/77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1212868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/197/993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/125/77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1788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rs1211804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/185/1001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/187/70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0.006321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72317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4/436/694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9/338/50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971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125628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68/569/357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99/461/23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1855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183273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68/568/356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98/462/23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1789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134097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58/567/369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87/462/25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1933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465709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3/437/694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9/337/50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781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1741333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48/572/474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3/440/32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1501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153897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/42/1152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/22/87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195417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1/320/843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7/278/59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8673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195417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15/577/401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9/438/3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5145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1213552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8/401/735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5/323/53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5176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752376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/44/115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/24/87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193490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5/433/686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1/340/49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443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227560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14/587/393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73/426/30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482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668358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5/549/51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0/396/39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309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233374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7/400/727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1/332/50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9859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1091775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2/309/853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1/278/59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0.01767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1204289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5/552/506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0/401/38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807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1685659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15/607/372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78/425/29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251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1049435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17/585/392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6/435/32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8332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754983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97/612/285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83/477/24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0.03842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189101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/45/1149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/25/87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189101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62/612/319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25/482/19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0.01489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1159093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/133/1057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/103/79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9744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rs465709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3/286/884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7/259/61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0.008689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189102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2/317/845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1/277/59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0.04548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1207947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79/590/324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42/447/21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7062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1272889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/210/974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/136/75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1481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141758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2/317/841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1/277/58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0.04152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150381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8/361/795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5/309/55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7188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642762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0/439/682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7/348/50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195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1157610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68/559/466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9/423/34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9775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1274932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/116/1077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/63/83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6438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90558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1/367/785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5/312/55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1211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669972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1/538/535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1/419/40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216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1685993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/189/997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/133/76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3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1079994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38/599/357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9/441/29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1883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1741505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/166/1024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/122/77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731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665726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2/387/755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2/306/55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708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102770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8/515/55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7/421/38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2191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106317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66/588/34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64/463/27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7391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106317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2/387/755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2/307/55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406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382044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0/512/551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4/367/44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2416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1274524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66/591/337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64/465/27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7358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141758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8/518/548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7/422/38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2266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465710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3/505/576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6/404/41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4525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90559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74/545/474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6/409/38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1232</w:t>
            </w:r>
          </w:p>
        </w:tc>
      </w:tr>
      <w:tr>
        <w:trPr/>
        <w:tc>
          <w:tcPr>
            <w:tcW w:w="1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2070151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3/499/582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2/407/410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277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Administrator</dc:creator>
  <dc:description/>
  <dc:language>en-US</dc:language>
  <cp:lastModifiedBy>zhouxujie</cp:lastModifiedBy>
  <dcterms:modified xsi:type="dcterms:W3CDTF">2013-03-14T06:21:21Z</dcterms:modified>
  <cp:revision>15</cp:revision>
  <dc:subject/>
  <dc:title>Supplementary Table 1: Genotype counts of investigated SNPs in IgAN patients and contro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